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108542" w14:textId="5BAC1031" w:rsidR="00272635" w:rsidRDefault="00272635">
      <w:pPr>
        <w:rPr>
          <w:shd w:val="clear" w:color="auto" w:fill="FFFFFF"/>
        </w:rPr>
      </w:pPr>
    </w:p>
    <w:tbl>
      <w:tblPr>
        <w:tblpPr w:leftFromText="141" w:rightFromText="141" w:vertAnchor="text" w:horzAnchor="margin" w:tblpY="530"/>
        <w:tblW w:w="155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7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</w:tblGrid>
      <w:tr w:rsidR="00534C1C" w:rsidRPr="00076B92" w14:paraId="0428BBB6" w14:textId="77777777" w:rsidTr="00216263">
        <w:trPr>
          <w:trHeight w:val="300"/>
        </w:trPr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A33B8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Day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F1CAB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BABA7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51635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1E8B7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978D0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CB694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51EB7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808E0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974A1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C3CFA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BF94C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78E1C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3962C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4F332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29D80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13D9F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5DBFF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59A4F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D85EA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74B36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D0AFD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B8AD7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A288F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2B03E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0207F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BB081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F352E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80A56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18358" w14:textId="77777777" w:rsidR="00534C1C" w:rsidRPr="00076B92" w:rsidRDefault="00534C1C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9</w:t>
            </w:r>
          </w:p>
        </w:tc>
      </w:tr>
      <w:tr w:rsidR="0066475F" w:rsidRPr="00076B92" w14:paraId="140E97C7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E872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32126" w14:textId="0BE76C9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B9071" w14:textId="483E49C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0E62B" w14:textId="18A13E7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AAC0D" w14:textId="7CE6600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763E9" w14:textId="2CFDDB1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0BEC9" w14:textId="21CB856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92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3D006" w14:textId="17CAB90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34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0806C" w14:textId="572858B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B8E06" w14:textId="41E0604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4270B" w14:textId="57D9C6E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A8094" w14:textId="58AF65B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03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36E5A" w14:textId="5BDE6F0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19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D6290" w14:textId="7F5747CB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B0F6A" w14:textId="526A438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83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B654C" w14:textId="51ADC44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14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9DDF7" w14:textId="1250762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249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51FE7" w14:textId="33D2324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659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5AC38" w14:textId="21E0964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5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CCF3C" w14:textId="3FF2079F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87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72A69" w14:textId="431B32D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26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2AA21" w14:textId="0579E79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9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57F5E" w14:textId="30B5D63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16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408A5" w14:textId="4AE786FF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07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C976E" w14:textId="2F32B30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3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A299C" w14:textId="470A53C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12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B0690" w14:textId="723CE36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54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78153" w14:textId="24EC54F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89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94425" w14:textId="19842EEC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26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7DDA3" w14:textId="7F08C72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161</w:t>
            </w:r>
          </w:p>
        </w:tc>
      </w:tr>
      <w:tr w:rsidR="0066475F" w:rsidRPr="00076B92" w14:paraId="2D246EA6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158E8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C64D1" w14:textId="0ECC546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48A08" w14:textId="4FCF6A7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02228" w14:textId="6333DF5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B3CC9" w14:textId="580B3E4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7C635" w14:textId="4262174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BBB45" w14:textId="482473B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9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BFBA4" w14:textId="3978C4D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57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1978B" w14:textId="692377B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FAEF3" w14:textId="10B58A7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77912" w14:textId="1F8ECEC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C6461" w14:textId="449F7B5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7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3C9F5" w14:textId="354A8FC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1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7AB6D" w14:textId="087B2F8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82BE5" w14:textId="78DAD3CF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37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8CBFB" w14:textId="7DFCABE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62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62337" w14:textId="615A9DF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5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1D650" w14:textId="6C6C0F9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26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79308" w14:textId="089EC01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056D3" w14:textId="4D3B063F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FA9FB" w14:textId="6C6B6FF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9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8C70B" w14:textId="70B2F85F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8C80F" w14:textId="1CEF43C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50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FEA33" w14:textId="22081F7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4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87F04" w14:textId="2CAB902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DAA27" w14:textId="4CC5773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3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54AA6" w14:textId="4E7C47E9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23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D89C9" w14:textId="10DF8CF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2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BC8CC" w14:textId="6B2E9E1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9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31FB6" w14:textId="7674B0F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461</w:t>
            </w:r>
          </w:p>
        </w:tc>
      </w:tr>
      <w:tr w:rsidR="0066475F" w:rsidRPr="00076B92" w14:paraId="55343CDF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8E80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8A72D" w14:textId="75B5423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27205" w14:textId="45B99C5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CE947" w14:textId="7CAF41D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E4339" w14:textId="6A7CE01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5DA6B" w14:textId="53ACD0C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90653" w14:textId="27D3468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1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4749E" w14:textId="6F448A4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67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AC2C4" w14:textId="337956E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EAC39" w14:textId="5106B91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1EA71" w14:textId="09F7D93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B9B75" w14:textId="0455B4E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16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7D05E" w14:textId="6708ECA9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1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1592C" w14:textId="5C6BEFD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7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6E193" w14:textId="33DC6917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73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89028" w14:textId="29B85F5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76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F1A82" w14:textId="212F3B9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77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8CE1C" w14:textId="2C0EE52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7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7DCB0" w14:textId="5279F15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A47F2" w14:textId="2B2B9CB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2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6DA11" w14:textId="4327449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42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89F21" w14:textId="547E115E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DB6D6" w14:textId="036D20D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6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C27B4" w14:textId="0C9080F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67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BF6E4" w14:textId="1EB130F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B3BC8" w14:textId="0EAF6EE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7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12EEB" w14:textId="7B3DAC1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39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196E1" w14:textId="07FEEB7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57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627B5" w14:textId="599BB4E7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42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E08CC" w14:textId="4577F41C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727</w:t>
            </w:r>
          </w:p>
        </w:tc>
      </w:tr>
      <w:tr w:rsidR="0066475F" w:rsidRPr="00076B92" w14:paraId="662390F1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0AC8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A7758" w14:textId="25DCA91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138E4" w14:textId="1D50C0A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07F70" w14:textId="3DFBE84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5A1DC" w14:textId="040B310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F5B46" w14:textId="3C63D03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D6AEB" w14:textId="5C37106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B6EB7" w14:textId="477C9A5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36F45" w14:textId="123965B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09B23" w14:textId="3F0068E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C44DC" w14:textId="0DC5926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AA024" w14:textId="6F8E588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65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E2DFE" w14:textId="42E61399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1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7237E" w14:textId="0F8A9A0B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34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98ECA" w14:textId="53445A1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03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79228" w14:textId="0040B96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9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ED9E7" w14:textId="4E15CC8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A56CD" w14:textId="3555548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55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0AED3" w14:textId="2597B6D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F788B" w14:textId="484D8DF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04690" w14:textId="624B803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FC287" w14:textId="0581944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68211" w14:textId="5721E4F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8BBE3" w14:textId="4A58F58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6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CDB04" w14:textId="51CF045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B0357" w14:textId="0DE588F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C071C" w14:textId="39C3668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9833A" w14:textId="184064B7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6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C41E6" w14:textId="7964920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9223E" w14:textId="2241FBD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0</w:t>
            </w:r>
          </w:p>
        </w:tc>
      </w:tr>
      <w:tr w:rsidR="0066475F" w:rsidRPr="00076B92" w14:paraId="4A45E975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6775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9E1A6" w14:textId="5866577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277BF" w14:textId="6936689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89714" w14:textId="6756519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8B90E" w14:textId="7584588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FF905" w14:textId="7144407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111BB" w14:textId="626A6CA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1EF67" w14:textId="27D6FE8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A0C4C" w14:textId="7DEFACA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6B433" w14:textId="6EBE74A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BD448" w14:textId="1B8F091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B9A22" w14:textId="595D3F2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4EB3B" w14:textId="694D908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3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13151" w14:textId="5FAEED4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49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DC612" w14:textId="54D0986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22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46B9F" w14:textId="61736D5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17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16663" w14:textId="2435F50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1C393" w14:textId="4506BCC7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6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8AF8D" w14:textId="2E84FBF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38332" w14:textId="3EC29B6E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D003C" w14:textId="4AD191F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EED4A" w14:textId="64DA9E9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21483" w14:textId="32037847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9BD41" w14:textId="4A29F8B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E5463" w14:textId="47372B7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8117D" w14:textId="2A8A794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3B2BC" w14:textId="1D5B498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CDDB1" w14:textId="521F698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1B1D5" w14:textId="1A201219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00CBF" w14:textId="5B63097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7</w:t>
            </w:r>
          </w:p>
        </w:tc>
      </w:tr>
      <w:tr w:rsidR="0066475F" w:rsidRPr="00076B92" w14:paraId="08953162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00E5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157C3" w14:textId="016E356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9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0B65F" w14:textId="7C02915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9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12EE2" w14:textId="098EC54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1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05BCE" w14:textId="4532C77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EE785" w14:textId="481A696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4B28F" w14:textId="3849AFF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2D83D" w14:textId="7DEF742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E7027" w14:textId="6647366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179C3" w14:textId="54FF2FF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48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8EF68" w14:textId="5CDEE33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72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519C8" w14:textId="6DBF13A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B05EB" w14:textId="5661349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ED060" w14:textId="6A2AB5A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CE212" w14:textId="0387C81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9954C" w14:textId="0B14274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14665" w14:textId="1F345BA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67CF6" w14:textId="36AC4B9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4D543" w14:textId="0ADBBADE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65AC3" w14:textId="2A9C8B2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4A237" w14:textId="5293FD7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FD460" w14:textId="12706A7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329C9" w14:textId="7DB1510F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6E5BA" w14:textId="167FB9FE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7E503" w14:textId="3D0EFD6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99921" w14:textId="031BE76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45630" w14:textId="608940D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B490D" w14:textId="0C8983E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E5ADA" w14:textId="1296E35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042F3" w14:textId="419BEB4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1BCB7FC3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2C8E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E2703" w14:textId="159CD90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34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B9FB8" w14:textId="3D3DE4A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57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B129C" w14:textId="0A7922E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67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5D06D" w14:textId="643D8C2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9B2B4" w14:textId="28378F6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95359" w14:textId="7684982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F3A66" w14:textId="57CE5CD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03652" w14:textId="22CDBA2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0A468" w14:textId="496ADCD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3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0019A" w14:textId="23A6A47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48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A1FEC" w14:textId="4B00D90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79CAB" w14:textId="7A91B86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21062" w14:textId="435D2F3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B4549" w14:textId="68E980D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DD883" w14:textId="6100777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7EF03" w14:textId="69F5103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8FC44" w14:textId="797CCA7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27CB1" w14:textId="43708DC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670C9" w14:textId="4FFADA1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1AABC" w14:textId="658D67F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FAE5C" w14:textId="7CD95C3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0E4E1" w14:textId="39B4B29B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93D1D" w14:textId="6434B65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A7647" w14:textId="554496E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84096" w14:textId="435EE21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27635" w14:textId="2A140D4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DC68B" w14:textId="5E4D575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67C91" w14:textId="581CB7E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597C0" w14:textId="60C869E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6B2F0FF8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11B9A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CD2E4" w14:textId="0393408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3368A" w14:textId="431F0F5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03170" w14:textId="199CABC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55F58" w14:textId="2A7731C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77BA6" w14:textId="39BDB7D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F707D" w14:textId="3E42D2C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B3571" w14:textId="249CF90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DF536" w14:textId="350B62F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4E532" w14:textId="10E1094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97B11" w14:textId="242ED22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31516" w14:textId="3341BDD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CEBFF" w14:textId="7C1CFBD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3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66AE9" w14:textId="7EF5F79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16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014E1" w14:textId="3D28343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DEA55" w14:textId="4A6741F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27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39C9D" w14:textId="765BB9B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C15CA" w14:textId="37EF7DE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CCFA9" w14:textId="79BE3FE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741BD" w14:textId="12A6DFE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1C41B" w14:textId="26E8905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D19FD" w14:textId="42F610E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AB65B" w14:textId="74F349B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2AAC8" w14:textId="345F6BC9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E9FD0" w14:textId="4BB6DF5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5AA48" w14:textId="41A357A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25D14" w14:textId="3266D1A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9A8B3" w14:textId="2D86A72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9AC19" w14:textId="21C82E3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C2973" w14:textId="17A17E5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3721C3DC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8C37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3DBD9" w14:textId="2977EC2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5BA58" w14:textId="78AC52C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AA9BF" w14:textId="05EFE99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EE4D2" w14:textId="5FE03AB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D1D5C" w14:textId="38394C8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C40CA" w14:textId="093AC7C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48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E74A7" w14:textId="2F0E7E6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3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DFA63" w14:textId="5A14D55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BB25C" w14:textId="6C4A52B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639C7" w14:textId="7A53E89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376A3" w14:textId="000F701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08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B21E9" w14:textId="6B4B8D2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26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0A131" w14:textId="4C72DB7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13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49B76" w14:textId="6D5B85F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5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CBC5B" w14:textId="6B2ED44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16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2DBA2" w14:textId="7E92A4B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23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090E5" w14:textId="5AC5391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67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38020" w14:textId="5B2B63D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72AC8" w14:textId="2AA23C6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12EB8" w14:textId="2CF4C4B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3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A308B" w14:textId="452C67C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52D52" w14:textId="5395B3A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8810C" w14:textId="3118F0C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16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B9688" w14:textId="24D981C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AABD6" w14:textId="475431F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4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EEEB4" w14:textId="040EA56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65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877E9" w14:textId="40ED43B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08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CFDB0" w14:textId="694C1D7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3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D0CD2" w14:textId="2812875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200</w:t>
            </w:r>
          </w:p>
        </w:tc>
      </w:tr>
      <w:tr w:rsidR="0066475F" w:rsidRPr="00076B92" w14:paraId="71B6B7BD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943C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A75F2" w14:textId="69DDED4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BAEEF" w14:textId="01E518F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307EE" w14:textId="4CFA55A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3E7BC" w14:textId="3AB3BBE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E12ED" w14:textId="1C3DA46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90310" w14:textId="03D7EDF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72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7450A" w14:textId="0DCFDBB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48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094BC" w14:textId="7A2CD8E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6ACC4" w14:textId="258A764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EA515" w14:textId="4BE76F2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FF438" w14:textId="08A03FA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3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8B6CE" w14:textId="06B7AA2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9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9A1A0" w14:textId="4F06D5D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4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A5815" w14:textId="5446336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1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20494" w14:textId="242EED4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52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691A2" w14:textId="3750B39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2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DD508" w14:textId="2E06DE6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9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2844D" w14:textId="588E1B5C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6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A4322" w14:textId="5EBC766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6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E3BEE" w14:textId="7F165EE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62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DE55D" w14:textId="18437A7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4FAB2" w14:textId="6FBE0A0F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39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27DAC" w14:textId="6894D1B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16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BDE76" w14:textId="303D510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250CD" w14:textId="3B5AA907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8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28CBC" w14:textId="2013347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08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DCDFC" w14:textId="1BD027D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03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3ED2E" w14:textId="1B958447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62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EACC5" w14:textId="5200667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224</w:t>
            </w:r>
          </w:p>
        </w:tc>
      </w:tr>
      <w:tr w:rsidR="0066475F" w:rsidRPr="00076B92" w14:paraId="44CAF5A5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C1AC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9960F" w14:textId="7467D8C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03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EAE98" w14:textId="4EF4BD5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7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CBB55" w14:textId="1E11558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16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B9BF9" w14:textId="1A0BE7F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65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B7A91" w14:textId="55CF2EE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A0814" w14:textId="0847EA0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4EDC3" w14:textId="49EAD82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22D7B" w14:textId="51732B6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780C7" w14:textId="4A55FDF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08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43BDD" w14:textId="5FFBDE5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3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98AF1" w14:textId="5C8E917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40A8E" w14:textId="6470645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5BC9C" w14:textId="46C6481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16A0B" w14:textId="3FC8056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DD267" w14:textId="7783131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DB247" w14:textId="7A80EDD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D272F" w14:textId="3F3134D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5044C" w14:textId="5DC4C69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2C9B9" w14:textId="6103685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1B0A0" w14:textId="5AC5E6F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1AB9D" w14:textId="753B192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1766F" w14:textId="7741C60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95658" w14:textId="3158314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23587" w14:textId="1F662B3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C416E" w14:textId="2D946A9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6D415" w14:textId="31CB0B7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2E92A" w14:textId="558476F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7F1A9" w14:textId="55D43F7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EAE8B" w14:textId="4A9477E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3C811AF5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8B0A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8DF24" w14:textId="3CC7A19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1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5401E" w14:textId="518E25A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1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9A926" w14:textId="554803D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1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AE002" w14:textId="46C8061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1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09852" w14:textId="029EF9B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3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07BB3" w14:textId="27DF05B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649E3" w14:textId="31EB6A0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D445C" w14:textId="2F4FFEB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3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44E6C" w14:textId="2AEA85D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26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14646" w14:textId="021D9C7E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9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1B863" w14:textId="45094C4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B4FFB" w14:textId="10BF92E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83BDC" w14:textId="2073ED0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D3213" w14:textId="1A5A07F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6E3DC" w14:textId="0AEFFBA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04A68" w14:textId="3394F6C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36FAB" w14:textId="74CB047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FBE93" w14:textId="2B77CFA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EE3DE" w14:textId="2E65318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8AD04" w14:textId="7B29B9F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24578" w14:textId="0ACF51B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016B0" w14:textId="4E7E49A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32EC9" w14:textId="5DDD18C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6AE7C" w14:textId="060DA86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7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0A03D" w14:textId="55030E4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03229" w14:textId="71487C5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0F4E2" w14:textId="04D7ADD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F5F76" w14:textId="6134D17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E1825" w14:textId="4254C38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7A137AC5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08D6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3DFCC" w14:textId="48DF0C0E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D57B8" w14:textId="2FDE5D6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B1A0A" w14:textId="00B172D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7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2D690" w14:textId="328E52DB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34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E1F7E" w14:textId="190D655E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49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ADBB2" w14:textId="31F682E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B1AF9" w14:textId="5908BF8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69E18" w14:textId="3FA7A96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16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BDE2D" w14:textId="1E1B3F1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13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74DED" w14:textId="165051A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4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52DF4" w14:textId="2259A75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0AD99" w14:textId="6475CAD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0BD1D" w14:textId="15F354D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40F87" w14:textId="330AF24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4699C" w14:textId="45FC974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46F05" w14:textId="06438B2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3FB7D" w14:textId="683F332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3E119" w14:textId="5B998DD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F4B22" w14:textId="2CE47AC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22307" w14:textId="54470B2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6AEEA" w14:textId="4484598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12C16" w14:textId="246B288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5231B" w14:textId="3DFF458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097DB" w14:textId="051BD8A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E6640" w14:textId="1853AC3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5A036" w14:textId="5D02147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FEDF1" w14:textId="33D70CD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80479" w14:textId="5C1378A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09290" w14:textId="720795F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054B39FF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DD50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C28BF" w14:textId="28124BD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83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3E354" w14:textId="60F4B98B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37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4F358" w14:textId="277EF10C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73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84B0A" w14:textId="4BF2343F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03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390D4" w14:textId="25CB3B6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22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7F8D2" w14:textId="00B2316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16807" w14:textId="4F1D766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0C949" w14:textId="3855678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6A900" w14:textId="3F70836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5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E104F" w14:textId="5A6CC69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1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48B97" w14:textId="1A0BDBC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FCC4" w14:textId="53FB7FB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CCE08" w14:textId="725E82B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8F927" w14:textId="2EC88E8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B0463" w14:textId="5F109CC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44525" w14:textId="1B5C0A1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D8DF6" w14:textId="34FBCEE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BD0F6" w14:textId="3B3C3BE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C48DA" w14:textId="10D295D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3CB15" w14:textId="79CAFDD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2B016" w14:textId="7B783B4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9EC18" w14:textId="4E86F27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34616" w14:textId="2A110A8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48D04" w14:textId="6ACD156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28FD2" w14:textId="58BB447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43C0F" w14:textId="233E9C0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1044F" w14:textId="33F418E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F2403" w14:textId="366CFCE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574B7" w14:textId="0E2F550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4B7AED73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90E1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EC5C7" w14:textId="48DECED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14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64C6C" w14:textId="26B1859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62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E78A4" w14:textId="035DCA6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76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70843" w14:textId="402A397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9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4E6A0" w14:textId="2EEA791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17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084BB" w14:textId="74346DC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0D678" w14:textId="1A643FE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09FF2" w14:textId="12F3C42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27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4E567" w14:textId="2CB8DA1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16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155C4" w14:textId="4A93A0F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52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426A0" w14:textId="1C92D9D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AD3F1" w14:textId="48BB796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19C4A" w14:textId="5B2D20A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5B7A0" w14:textId="6D4ACEB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2289B" w14:textId="69E9C5E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C6D9E" w14:textId="485942F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61FC9" w14:textId="236A219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E569D" w14:textId="3996A7D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D6A6E" w14:textId="63B1E01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8A394" w14:textId="39EE84E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82AC9" w14:textId="0E6E8F9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E2D2E" w14:textId="4287EB6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8433C" w14:textId="735F7E5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822A5" w14:textId="317E2C2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60995" w14:textId="5071246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A5359" w14:textId="1F8E081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C5C57" w14:textId="26D831B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F5BBB" w14:textId="4EF7320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F04E1" w14:textId="7C466757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6A383E13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3A15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50149" w14:textId="33F7750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2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F1633" w14:textId="37519AA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5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383B6" w14:textId="50A613D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77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0A725" w14:textId="0E53000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921F8" w14:textId="21351B3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8CD4F" w14:textId="0D61941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91B99" w14:textId="737B66B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4BCDC" w14:textId="60212A7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E1C8F" w14:textId="7366EDE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23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A9594" w14:textId="4EC256A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2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943BA" w14:textId="1082BE9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8252A" w14:textId="02D6D87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699FF" w14:textId="073A06E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E8808" w14:textId="5827609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55DD1" w14:textId="79B1C38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CFCA2" w14:textId="33A63F6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4A74C" w14:textId="0BDAF88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2DD48" w14:textId="6A7E4AE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008B7" w14:textId="0A0B9E2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B5488" w14:textId="7ABE7CF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6CF95" w14:textId="78CD81F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6495E" w14:textId="7F0010B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96481" w14:textId="408EF01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17C0A" w14:textId="469C61B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03093" w14:textId="785D836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43FEF" w14:textId="3686925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58712" w14:textId="63A89C3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B8FD0" w14:textId="567E0C4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8E2F9" w14:textId="3CA9C3E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789B6ED5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5405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DF39E" w14:textId="57CD530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65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7F042" w14:textId="7AF712C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26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8D132" w14:textId="739830F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7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E2E00" w14:textId="309B3119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55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790BD" w14:textId="4CB75CEE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6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87B39" w14:textId="3174EFE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C2E5F" w14:textId="6E252C4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BC54F" w14:textId="232100E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D3685" w14:textId="442B841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67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18FD0" w14:textId="547743B7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9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7165F" w14:textId="7E6DA9C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2255C" w14:textId="50164EF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0152A" w14:textId="02E1461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89E76" w14:textId="174B5FD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3E32A" w14:textId="41A963E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EBB58" w14:textId="1A6A4B6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5E6D3" w14:textId="7ADB173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50DE9" w14:textId="421580C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374A5" w14:textId="4DFB15C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E9EFA" w14:textId="347E92C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5D022" w14:textId="76D204A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E9719" w14:textId="7209807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75F64" w14:textId="7193252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359D7" w14:textId="35046E9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A7721" w14:textId="06130CE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907A7" w14:textId="23E25A9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76344" w14:textId="3DBA7C4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7FA21" w14:textId="363E30F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36FF9" w14:textId="0AEA568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7CB5DEF4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D73D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934B9" w14:textId="5B05E26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876E6" w14:textId="0BCBDBE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6194B" w14:textId="26BF9C7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50D85" w14:textId="1FE129A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44E6E" w14:textId="1C08225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1A4C2" w14:textId="7F1A5DA9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A754E" w14:textId="3188187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2E81B" w14:textId="4D1FD25E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F4B8A" w14:textId="58D6360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1F760" w14:textId="2CE3177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6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BFCAA" w14:textId="1F06F15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8B09E" w14:textId="68646AC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C7358" w14:textId="6F61DAB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1B78F" w14:textId="180F963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BB274" w14:textId="290179D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9ED40" w14:textId="38AC151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F7350" w14:textId="3CB28B2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78D58" w14:textId="2890D83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6352C" w14:textId="57C3A4A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2A869" w14:textId="0790590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38C4D" w14:textId="47B3805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A3CBD" w14:textId="4C50331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9058A" w14:textId="3BC417B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641AB" w14:textId="6CCEFA6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2225A" w14:textId="5B695EB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CB062" w14:textId="7462905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789B4" w14:textId="0447D32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A79A8" w14:textId="527CB46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A15DE" w14:textId="152255A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2DFE5CB3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39D7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2C90B" w14:textId="613B8C0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87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77FF7" w14:textId="4478C00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4FFD2" w14:textId="676B258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2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6F400" w14:textId="148AADB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BA699" w14:textId="273715E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32C7F" w14:textId="074F2EC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EFA13" w14:textId="03C1900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C80FF" w14:textId="33BF6EA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D852A" w14:textId="5204DE2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A5D85" w14:textId="1FCB3DB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6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2992C" w14:textId="530B23C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B0F5F" w14:textId="6D68F0D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94F95" w14:textId="6DEB8C7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ED714" w14:textId="0078ABE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E03D6" w14:textId="30670AA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62666" w14:textId="7C1013F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BE20E" w14:textId="0FDBB12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C2C78" w14:textId="7A281E7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2DB53" w14:textId="70260B1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4CFED" w14:textId="7E83F9A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98999" w14:textId="280E1B9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06588" w14:textId="4046580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40007" w14:textId="65AC30B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1DC7E" w14:textId="19D6392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4A059" w14:textId="4A5B17A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83040" w14:textId="23A7725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FF0C1" w14:textId="69DADD3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3D176" w14:textId="0C6607E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7824B" w14:textId="414A499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306311AC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7169F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B9233" w14:textId="59F503E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26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49075" w14:textId="27A4D3D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9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6C1DA" w14:textId="7960E90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42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7B0DF" w14:textId="15D7A0C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92B55" w14:textId="0C3FF53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0514B" w14:textId="0CAE3F2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B7601" w14:textId="13B999A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AA9FB" w14:textId="5248776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7BCB4" w14:textId="4118AAA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3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F19EA" w14:textId="6A58213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62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1D54A" w14:textId="51FEEC3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042F7" w14:textId="3BB8940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5C85C" w14:textId="3314BF0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447F6" w14:textId="3DF0E5C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9A0B5" w14:textId="5DACD22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6E870" w14:textId="4A06CC2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002BB" w14:textId="01D1DD0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584F1" w14:textId="6B19944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9F68E" w14:textId="4F5B861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479BA" w14:textId="05335C8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ED418" w14:textId="1E7231F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BA2EB" w14:textId="1DF29E2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5D122" w14:textId="7FAB03F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4F54C" w14:textId="5EC39F2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32653" w14:textId="11BD6A3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1FD17" w14:textId="2AA0B20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74B60" w14:textId="71DA553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36A8D" w14:textId="6002F77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BAAC4" w14:textId="6CDB7E3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3FED1116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BF9C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8B27F" w14:textId="3B851D5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9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4580C" w14:textId="7CC2FF5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2C11E" w14:textId="5FCADF6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776F0" w14:textId="04E89BBB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AA343" w14:textId="6AAB025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62584" w14:textId="3D85A04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A338A" w14:textId="4A632B2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7EEE7" w14:textId="597C0D3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4EF7B" w14:textId="0714468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41A2D" w14:textId="2FE2AECB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CF7AE" w14:textId="26585DF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6A50D" w14:textId="271A8E4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6D190" w14:textId="40CFF0D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28C74" w14:textId="0457157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323D2" w14:textId="1BDE3F6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1F56B" w14:textId="38334AD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10AAC" w14:textId="22CA7CE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34B9D" w14:textId="4D25CA1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8ABDC" w14:textId="3DC67B9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6115C" w14:textId="02813D2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4A241" w14:textId="331307E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17B6B" w14:textId="7C2439B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8A69E" w14:textId="14C6DC7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CC0B5" w14:textId="2C03FFD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9BA44" w14:textId="3079DF2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BACBA" w14:textId="4E738A8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E364F" w14:textId="41972ED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64D45" w14:textId="5FEC01D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EF801" w14:textId="7C0F368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40C7A2CD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40DA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5A617" w14:textId="6EAB8CF7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16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1915A" w14:textId="464BDB4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50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21119" w14:textId="67286D9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6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6B908" w14:textId="15010D2E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556A6" w14:textId="6463509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A0A20" w14:textId="5117712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35613" w14:textId="0B5C6C7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9F8AE" w14:textId="73B8CFE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62CFD" w14:textId="140D2BF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8B077" w14:textId="585B474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39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694CE" w14:textId="40C9D49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778ED" w14:textId="19ECA8D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710FC" w14:textId="2716756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37B2D" w14:textId="23A3ECA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928D7" w14:textId="62BBA26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0A27D" w14:textId="535154E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65BD7" w14:textId="723310C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E3D6A" w14:textId="2C18CEC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70471" w14:textId="4EC2AD8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2437C" w14:textId="1D889F3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3BD1F" w14:textId="1D51B6A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B1644" w14:textId="62D9408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21DE5" w14:textId="438D00F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1C94F" w14:textId="136AC49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4C3ED" w14:textId="0205C6C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D27FA" w14:textId="32A790E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3633D" w14:textId="616F4BE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2BE39" w14:textId="05C0E20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89136" w14:textId="53ABBD9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4CEC4B24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D78AD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B5566" w14:textId="7E96548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07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7E7A5" w14:textId="6834A73C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4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E8A9E" w14:textId="4700A90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67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8BBE5" w14:textId="7F6036AB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6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D1AA2" w14:textId="291E3DE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3758B" w14:textId="083888AE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13447" w14:textId="7BE0279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F7F61" w14:textId="615AD3E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6822F" w14:textId="747FD98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16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D05AB" w14:textId="67C8C1A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16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F1443" w14:textId="1BB9BA6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92F72" w14:textId="3F2FA9C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E11D6" w14:textId="2290F3E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F2E62" w14:textId="2DEA097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3582A" w14:textId="0679C937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A390C" w14:textId="0928F23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B4985" w14:textId="02DFDF8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023B9" w14:textId="618FDBF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730B9" w14:textId="66F6985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4EBBE" w14:textId="1D3EBA3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4D440" w14:textId="0A799DF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FA1C0" w14:textId="76AD5D4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CF807" w14:textId="73E12DA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3DDA4" w14:textId="20A097F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A9FCA" w14:textId="4BF298C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0EB19" w14:textId="34DCC18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81704" w14:textId="13F9DFD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7D4E4" w14:textId="740E107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ED989" w14:textId="5A9B077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7876BEB9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7886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B7B5A" w14:textId="08793BEB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3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82143" w14:textId="2DFC4CE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0BAAA" w14:textId="431E61E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5F5DC" w14:textId="7F9DBE2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5C293" w14:textId="619551C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67072" w14:textId="386E6D19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4A699" w14:textId="7F5C27F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8059C" w14:textId="0D75AD9C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C1D32" w14:textId="7691F7C9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8D3BE" w14:textId="58DBCA1C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FEBED" w14:textId="02E58A3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ABD03" w14:textId="3AF30A2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7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1F4BB" w14:textId="18D8AB2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67F33" w14:textId="4B299CE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ABC7E" w14:textId="16751F3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DF601" w14:textId="263A430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3621A" w14:textId="242A9ED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73BD6" w14:textId="121D620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F6A03" w14:textId="0C463C9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2FD3D" w14:textId="7D8E964F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9C248" w14:textId="62295CC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F3C0A" w14:textId="67D8C60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F3D72" w14:textId="02312FC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53B3E" w14:textId="3402416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EAAE3" w14:textId="5593E60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EBFD9" w14:textId="25ECBB0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2CB91" w14:textId="05D04B5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82417" w14:textId="22E656B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D327C" w14:textId="799980B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24D1E4C9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FACD3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610F8" w14:textId="10EC15A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1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5A661" w14:textId="4C0820A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3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C9822" w14:textId="6ED9973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7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50000" w14:textId="2C8AC5B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DDACB" w14:textId="62CFC1E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F8526" w14:textId="574E1B7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3CFC2" w14:textId="6A7FD98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60DDC" w14:textId="45C8E63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E763A" w14:textId="47347B1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4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A8FF3" w14:textId="4363C4A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8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120EF" w14:textId="657D031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971D9" w14:textId="07EBF52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189F2" w14:textId="0227A4D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5C2E9" w14:textId="45EAB7B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32EC0" w14:textId="589801B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547E1" w14:textId="5A86A67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34B32" w14:textId="7AAD0D0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88972" w14:textId="5BD9B1A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D8A71" w14:textId="4981A4C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4FB73" w14:textId="0D9BD80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F41EB" w14:textId="2EBAC3E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0B7B9" w14:textId="4DF971F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52EDC" w14:textId="7595174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3BB62" w14:textId="73AAA16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89C69" w14:textId="73FF0FF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51AA6" w14:textId="1B15247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C161E" w14:textId="1524D50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93F22" w14:textId="410E3C2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7EB12" w14:textId="5A2745C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0DAD3112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2C54B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792A8" w14:textId="2FAC4B9E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54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20AA6" w14:textId="7FDDB6F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23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F776C" w14:textId="77C07E3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39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51A1D" w14:textId="2EB6DA39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7A700" w14:textId="37DE993F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E6406" w14:textId="71A9C5DF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FF66B" w14:textId="191900D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D6893" w14:textId="6F42D3B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19E9B" w14:textId="71C0B42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65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E5390" w14:textId="08CBF72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08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87814" w14:textId="13D4D1C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37D04" w14:textId="667FC35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FF5EB" w14:textId="4E768FF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A0EB0" w14:textId="357EC88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2595E" w14:textId="5BDEF6C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B4669" w14:textId="13ADD1B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90D21" w14:textId="0E530D6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95C85" w14:textId="233623E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F1044" w14:textId="6F0C159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FD227" w14:textId="3DA4C59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DE6A8" w14:textId="753D821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66F42" w14:textId="53B4310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7019A" w14:textId="42C8B10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56DDA" w14:textId="283C463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4163F" w14:textId="2B5D87D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61E64" w14:textId="3E30116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8C251" w14:textId="55176F6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344B0" w14:textId="7F19D95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EF4AB" w14:textId="1DB3184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2A6DD3C4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03736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2EAE2" w14:textId="7AB613A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8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9B8E4" w14:textId="361D0E0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2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6E608" w14:textId="13AF7E3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57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3ADA1" w14:textId="4E89670F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6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8C277" w14:textId="08437FF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94C4A" w14:textId="2090240F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06C81" w14:textId="54C40F5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F5E7E" w14:textId="008C754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8CDA5" w14:textId="277C49B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08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6082C" w14:textId="66249CF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03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45E48" w14:textId="25A5960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1CDA1" w14:textId="5C78EC1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A76FF" w14:textId="260744D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408DA" w14:textId="7FE8D54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46278" w14:textId="224BEC1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2762D" w14:textId="55AC6D8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C7B5C" w14:textId="52F342C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53830" w14:textId="595527C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95304" w14:textId="32E4D21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2A887" w14:textId="0F5BB3E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82859" w14:textId="4C11D46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0A7FD" w14:textId="630E365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95D98" w14:textId="3347163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84B09" w14:textId="492C5D2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388A9" w14:textId="45FE6FD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EA6EB" w14:textId="4D1580A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651F3" w14:textId="4CF5F9B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2A32E" w14:textId="137A846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AF5A1" w14:textId="5E372F5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3AC0A986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DB79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D7F8F" w14:textId="06205CC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26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3592E" w14:textId="2294D46E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9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11772" w14:textId="42A63D07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42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D532C" w14:textId="7E8010C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C81E5" w14:textId="121191D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00FE7" w14:textId="4713D6D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EBF00" w14:textId="5F24EC3C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231AD" w14:textId="2687B19C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8890D" w14:textId="3EB5722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3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E6AFA" w14:textId="51E9431E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62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AB597" w14:textId="7CC0C6E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5213F" w14:textId="0A9AEF6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93AFD" w14:textId="74DDE18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8D23A" w14:textId="7F2300D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5DE7F" w14:textId="7CE3320E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5AFC3" w14:textId="3304451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4AEF9" w14:textId="45DB3C8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945D9" w14:textId="06ADD13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962F0" w14:textId="55404AC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54124" w14:textId="1E82852C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0E581" w14:textId="103BB5A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1877E" w14:textId="5DB4011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7A964" w14:textId="5D9A7EC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A3926" w14:textId="0AFEBE0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F15C9" w14:textId="69CD310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39597" w14:textId="7FDE46C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E9CF8" w14:textId="0D4F63A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8AB24" w14:textId="39AF635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A3DC5" w14:textId="1882369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0DBFE1B2" w14:textId="77777777" w:rsidTr="000E0814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564B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F4234" w14:textId="567493EC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16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B9F41" w14:textId="515B9B8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46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95CB4" w14:textId="4269646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72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621EF" w14:textId="603C9FC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09EAD" w14:textId="10CA5429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4116B" w14:textId="3D0B6B9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CDCAF" w14:textId="7A2AFFE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B02DC" w14:textId="5EA92E4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9913B" w14:textId="1B60DA9F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2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56012" w14:textId="6DAFB929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22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37200" w14:textId="095F4AF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92D37" w14:textId="27CB9CF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847D5" w14:textId="4951117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8A0B5" w14:textId="4617A70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9E9A4" w14:textId="146F4BC7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500AA" w14:textId="0CBAC66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73A32" w14:textId="745AC86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07218" w14:textId="59C6962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5EC11" w14:textId="327ADFF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E30D9" w14:textId="2EEF988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4EB84" w14:textId="38BAF53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C1C5E" w14:textId="775E231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90DD4" w14:textId="7174D03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44306" w14:textId="2965BED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C222F" w14:textId="3F57936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83938" w14:textId="1DBF9B7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7F282" w14:textId="5ABBAFB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F44EA" w14:textId="6D50117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376C3" w14:textId="33BBA96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</w:tr>
    </w:tbl>
    <w:p w14:paraId="684C0301" w14:textId="2029B70F" w:rsidR="0066475F" w:rsidRDefault="0066475F" w:rsidP="0066475F">
      <w:pPr>
        <w:rPr>
          <w:shd w:val="clear" w:color="auto" w:fill="FFFFFF"/>
        </w:rPr>
      </w:pPr>
      <w:r w:rsidRPr="00520C7F">
        <w:rPr>
          <w:b/>
          <w:bCs/>
        </w:rPr>
        <w:t xml:space="preserve">Supplementary Table </w:t>
      </w:r>
      <w:r w:rsidR="00EC7F31">
        <w:rPr>
          <w:b/>
          <w:bCs/>
        </w:rPr>
        <w:t>3</w:t>
      </w:r>
      <w:r>
        <w:rPr>
          <w:b/>
          <w:bCs/>
        </w:rPr>
        <w:t>A</w:t>
      </w:r>
      <w:r>
        <w:rPr>
          <w:bCs/>
          <w:i/>
          <w:iCs/>
          <w:color w:val="333333"/>
        </w:rPr>
        <w:t>. po</w:t>
      </w:r>
      <w:r w:rsidRPr="002B58C9">
        <w:rPr>
          <w:bCs/>
          <w:i/>
          <w:iCs/>
          <w:color w:val="333333"/>
        </w:rPr>
        <w:t>st hoc</w:t>
      </w:r>
      <w:r>
        <w:rPr>
          <w:bCs/>
          <w:i/>
          <w:iCs/>
          <w:color w:val="333333"/>
        </w:rPr>
        <w:t xml:space="preserve"> </w:t>
      </w:r>
      <w:proofErr w:type="spellStart"/>
      <w:r w:rsidRPr="001B7E76">
        <w:rPr>
          <w:shd w:val="clear" w:color="auto" w:fill="FFFFFF"/>
        </w:rPr>
        <w:t>Scheffé</w:t>
      </w:r>
      <w:proofErr w:type="spellEnd"/>
      <w:r w:rsidRPr="001B7E76">
        <w:rPr>
          <w:shd w:val="clear" w:color="auto" w:fill="FFFFFF"/>
        </w:rPr>
        <w:t xml:space="preserve"> test</w:t>
      </w:r>
      <w:r>
        <w:rPr>
          <w:shd w:val="clear" w:color="auto" w:fill="FFFFFF"/>
        </w:rPr>
        <w:t xml:space="preserve"> (p&lt;0.05 marked in red) for number of sleep bouts over time (days) during</w:t>
      </w:r>
      <w:r w:rsidR="00F56DBF">
        <w:rPr>
          <w:shd w:val="clear" w:color="auto" w:fill="FFFFFF"/>
        </w:rPr>
        <w:t xml:space="preserve"> the</w:t>
      </w:r>
      <w:r>
        <w:rPr>
          <w:shd w:val="clear" w:color="auto" w:fill="FFFFFF"/>
        </w:rPr>
        <w:t xml:space="preserve"> </w:t>
      </w:r>
      <w:r w:rsidRPr="00F56DBF">
        <w:rPr>
          <w:i/>
          <w:shd w:val="clear" w:color="auto" w:fill="FFFFFF"/>
        </w:rPr>
        <w:t>lights off</w:t>
      </w:r>
      <w:r w:rsidR="00F56DBF">
        <w:rPr>
          <w:shd w:val="clear" w:color="auto" w:fill="FFFFFF"/>
        </w:rPr>
        <w:t xml:space="preserve"> interval</w:t>
      </w:r>
      <w:r>
        <w:rPr>
          <w:shd w:val="clear" w:color="auto" w:fill="FFFFFF"/>
        </w:rPr>
        <w:t>.</w:t>
      </w:r>
    </w:p>
    <w:p w14:paraId="0050E3E5" w14:textId="044BD870" w:rsidR="0066475F" w:rsidRDefault="0066475F">
      <w:pPr>
        <w:spacing w:after="200" w:line="276" w:lineRule="auto"/>
        <w:rPr>
          <w:shd w:val="clear" w:color="auto" w:fill="FFFFFF"/>
        </w:rPr>
      </w:pPr>
      <w:r>
        <w:rPr>
          <w:shd w:val="clear" w:color="auto" w:fill="FFFFFF"/>
        </w:rPr>
        <w:br w:type="page"/>
      </w:r>
    </w:p>
    <w:p w14:paraId="06619EFB" w14:textId="77777777" w:rsidR="000333EB" w:rsidRDefault="000333EB">
      <w:pPr>
        <w:spacing w:after="200" w:line="276" w:lineRule="auto"/>
        <w:rPr>
          <w:shd w:val="clear" w:color="auto" w:fill="FFFFFF"/>
        </w:rPr>
      </w:pPr>
    </w:p>
    <w:tbl>
      <w:tblPr>
        <w:tblpPr w:leftFromText="141" w:rightFromText="141" w:vertAnchor="text" w:horzAnchor="margin" w:tblpY="530"/>
        <w:tblW w:w="155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7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</w:tblGrid>
      <w:tr w:rsidR="0066475F" w:rsidRPr="00076B92" w14:paraId="39C9B2B0" w14:textId="77777777" w:rsidTr="00216263">
        <w:trPr>
          <w:trHeight w:val="300"/>
        </w:trPr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F08E1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Day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47A7A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B72E2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33CC4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EFDFF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14D3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2BFCA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479C1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FC4FE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5230E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EC7AB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EE76E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1279F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9F59A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FCBB7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72337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ED8DC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24EA1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F671B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350F2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54175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D14C6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2BFA8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F4DB3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49250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DC912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7B8B7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62404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077A1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A54F2" w14:textId="77777777" w:rsidR="0066475F" w:rsidRPr="00076B92" w:rsidRDefault="0066475F" w:rsidP="0021626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9</w:t>
            </w:r>
          </w:p>
        </w:tc>
      </w:tr>
      <w:tr w:rsidR="0066475F" w:rsidRPr="00076B92" w14:paraId="1228836C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DDA3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B6591" w14:textId="5CE30AE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46416" w14:textId="0D26531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075DB" w14:textId="124DF63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658E7" w14:textId="53EB6E8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D89FB" w14:textId="09FCF78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349E2" w14:textId="48AFF95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64BED" w14:textId="21FE350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BA15C" w14:textId="3045625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A0D3B" w14:textId="70DAE67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A5CDB" w14:textId="18C95AC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94840" w14:textId="7FAC201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4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5A17B" w14:textId="0957FB1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209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0CA8C" w14:textId="0F49124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70EB0" w14:textId="014DFA1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07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B47C2" w14:textId="278114B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40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CC4CE" w14:textId="1E044C5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62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6D8D1" w14:textId="25F213E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02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8BCCB" w14:textId="52F2D9D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F7CAE" w14:textId="499B65BB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39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EFD3F" w14:textId="699A92A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9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63227" w14:textId="69F8AA5E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EDAF5" w14:textId="03ACBD9B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2CC35" w14:textId="14F2948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9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0F9F9" w14:textId="3939329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9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2B4E0" w14:textId="6255ECF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98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1D30A" w14:textId="1570CF7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2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9DC0F" w14:textId="23D30AB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3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BF27B" w14:textId="724F51E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9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23A04" w14:textId="68058D3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7</w:t>
            </w:r>
          </w:p>
        </w:tc>
      </w:tr>
      <w:tr w:rsidR="0066475F" w:rsidRPr="00076B92" w14:paraId="1109EB14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8327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23C7F" w14:textId="38084F4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798FE" w14:textId="31D622C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545B3" w14:textId="7F00C07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FE6C8" w14:textId="5AE3D04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538C8" w14:textId="70BAC94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03E5B" w14:textId="48C78DB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4E501" w14:textId="2A93997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216D5" w14:textId="7B724B3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29717" w14:textId="6ABD05B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B102E" w14:textId="70909A3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8A691" w14:textId="76780E6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ACF68" w14:textId="76CEA0D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92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3B49B" w14:textId="6FFD8DA7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46065" w14:textId="6E19A0F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7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2E479" w14:textId="6FBB97F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82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3D15E" w14:textId="0AC3075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5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3F410" w14:textId="76FDC8F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55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6FFC1" w14:textId="011340D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E3EFD" w14:textId="5AAC1A7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06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372BD" w14:textId="177FA88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7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58CC2" w14:textId="17707CC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5CEFC" w14:textId="516F102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27196" w14:textId="2CCB23F9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4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C71BE" w14:textId="082FDAB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44F60" w14:textId="2EE5FDA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29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60F68" w14:textId="4841272B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5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9FA73" w14:textId="0688703F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9D662" w14:textId="3B46C94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4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247D1" w14:textId="25A45899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</w:tr>
      <w:tr w:rsidR="0066475F" w:rsidRPr="00076B92" w14:paraId="6BE87F5C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230D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979D2" w14:textId="2CE7BB1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34DCD" w14:textId="5100AB6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C6327" w14:textId="21BC970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4930D" w14:textId="5AFA2CF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A494A" w14:textId="4A9B3E7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A877A" w14:textId="40B8536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C4D3B" w14:textId="7A64F0D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B9837" w14:textId="0D7807B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B5046" w14:textId="50CD373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33C30" w14:textId="6BCC589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8BE19" w14:textId="196EFB9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1BBEC" w14:textId="51B5760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56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3035C" w14:textId="397E3659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2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4A3DC" w14:textId="39F7D09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53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EF4AE" w14:textId="73093B8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8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D952C" w14:textId="443D25E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08A48" w14:textId="78E4A90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74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5C912" w14:textId="7735204C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F7401" w14:textId="4C24EAA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23A9B" w14:textId="3F4A3FC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F2A0B" w14:textId="1E7CFFCC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CCAC1" w14:textId="3C6DF46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B1107" w14:textId="6146BFBB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8F4E2" w14:textId="7236435F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77CE8" w14:textId="26C3769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FC564" w14:textId="33A8779C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489EE" w14:textId="61017AD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C725C" w14:textId="10D20B1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C19D9" w14:textId="64FFE5F7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7F6769F4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CAFB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9E205" w14:textId="48261D8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07D54" w14:textId="7948AED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50378" w14:textId="746881A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2C11F" w14:textId="68423D1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7BABF" w14:textId="502E13A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40E3A" w14:textId="12B4393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27C92" w14:textId="2703ED7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1BB0A" w14:textId="5CBAAD9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14BD8" w14:textId="00A1C01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775D0" w14:textId="5852E41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F65F6" w14:textId="7F05D10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74717" w14:textId="1D30CA1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79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F0417" w14:textId="73C5B86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CABD1" w14:textId="033F744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7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83302" w14:textId="345B7D6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92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9DBDF" w14:textId="34E70DE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4D57F" w14:textId="1F0CF87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93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F6107" w14:textId="4FA5954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9EEA1" w14:textId="1E5C6B4F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32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49352" w14:textId="5A8D771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47BF0" w14:textId="001F5CF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3AD82" w14:textId="4E3E49DE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42FDD" w14:textId="46A4B73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D10BF" w14:textId="3814D07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83299" w14:textId="118DE36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3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9EECD" w14:textId="0B5AE56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AF26E" w14:textId="391E7BB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35C80" w14:textId="617D5EF7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05B9E" w14:textId="21B1261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7C7F917A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A044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91677" w14:textId="240FEE1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F8AD4" w14:textId="122DD41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DB851" w14:textId="032ECAE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4B1F9" w14:textId="352BCC0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C8049" w14:textId="6C3DF70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260C4" w14:textId="203B1FB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6F66D" w14:textId="173C644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8886B" w14:textId="02E0E05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63C06" w14:textId="080B924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99324" w14:textId="3EF7360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E8135" w14:textId="2CE0E75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F796A" w14:textId="4B184E6C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98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1A2F5" w14:textId="7E85603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58DD6" w14:textId="5DC84BA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9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F15BF" w14:textId="680A6E3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3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21368" w14:textId="733381E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6084" w14:textId="1A0A9AA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30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65271" w14:textId="23DB2979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56C27" w14:textId="29D2BAA9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4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2E95D" w14:textId="144FA59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F5C6B" w14:textId="4E911EB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9413A" w14:textId="3053886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80512" w14:textId="0FA3B26E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74373" w14:textId="1600DA7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390A7" w14:textId="39CAAD8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5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15CDD" w14:textId="2F70C04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4706A" w14:textId="138D5DA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95C17" w14:textId="314DAA4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EA012" w14:textId="0B8B2A6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67DE214D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E557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7035D" w14:textId="74E5C65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8C894" w14:textId="2DF7088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37550" w14:textId="790E952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8439A" w14:textId="3F7DEEC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624A4" w14:textId="5D3D7BC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87C2C" w14:textId="1AC2E32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08099" w14:textId="41902E4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2348B" w14:textId="534CF41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66C7F" w14:textId="4A3E334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D2039" w14:textId="4F42522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A0D9C" w14:textId="3E57A6A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910E1" w14:textId="43A1E6E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987A5" w14:textId="352424A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20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57AD1" w14:textId="469DFFD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56E68" w14:textId="366DB72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95463" w14:textId="2A17FBE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7342D" w14:textId="7528AC1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996DC" w14:textId="345F6F1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D6112" w14:textId="4C3477F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1BFC9" w14:textId="13EB906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77077" w14:textId="4F0EBBE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2552E" w14:textId="034C08AE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A9848" w14:textId="16F5BAAE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0E270" w14:textId="6C0752EB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BCC2F" w14:textId="7004EA9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51DB0" w14:textId="07A7BDC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0B104" w14:textId="492853EF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3DC9E" w14:textId="2B28CD1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35E1D" w14:textId="5750E05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3107A61C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6B9A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CD900" w14:textId="54BA720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D979C" w14:textId="0FB5078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E27DE" w14:textId="2EEF8EF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C5493" w14:textId="374CF61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57EF0" w14:textId="1E89D86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3C0D6" w14:textId="2940A20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9B121" w14:textId="2F954EA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CFB3B" w14:textId="0DF7EBB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EE1C5" w14:textId="7B19722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82C85" w14:textId="1A3E7E9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097A5" w14:textId="6A8A668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69106" w14:textId="5A8B36E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6653A" w14:textId="29C7410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05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637F1" w14:textId="5C16409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CD22B" w14:textId="5CB9EB8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7AF9D" w14:textId="638C823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8EB7B" w14:textId="206D37D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EB889" w14:textId="190469E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A13FE" w14:textId="5960B11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DE844" w14:textId="6D76B33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44F3E" w14:textId="7DC557F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0F5DC" w14:textId="16CC474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4C7D2" w14:textId="35D6DFE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2A765" w14:textId="0F57B55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C9AF0" w14:textId="32D3EAE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0F3CF" w14:textId="06E83B4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6012D" w14:textId="1637AB1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7DEEE" w14:textId="70ABCBC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04A84" w14:textId="09B5682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575DD82A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5931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6582E" w14:textId="0F68CE4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1E36F" w14:textId="42BE18D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EE393" w14:textId="11CAC50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D7ED4" w14:textId="2AF61CE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771BE" w14:textId="3EBF7E9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3610F" w14:textId="53685B4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F70E4" w14:textId="6583306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A98A4" w14:textId="74E599D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EC62A" w14:textId="274AC71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4FE92" w14:textId="7AC3661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6DB31" w14:textId="3530397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3AA77" w14:textId="1618DA8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F6289" w14:textId="528345A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19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3EA4D" w14:textId="1113F9C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4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05F37" w14:textId="46610BA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04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1B99E" w14:textId="1409A5E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AA6CF" w14:textId="512EF97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43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E26D2" w14:textId="1224526C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4150A" w14:textId="167AC21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7F6CD" w14:textId="7E73CEE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3EBF8" w14:textId="3BD6689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0463D" w14:textId="2B78151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34E07" w14:textId="38CE0D3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54167" w14:textId="53DCD19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AE49C" w14:textId="5962527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1067E" w14:textId="2C01B429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2F71A" w14:textId="58694D1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E666E" w14:textId="5ABEDD5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C5677" w14:textId="673E541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25F09366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A14B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A9283" w14:textId="5D2C7EA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38462" w14:textId="0F046C8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A6071" w14:textId="37C4E51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2BBC7" w14:textId="17957FF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A63E8" w14:textId="5D5B140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7B857" w14:textId="0A1D111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79B27" w14:textId="1825551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7EDD4" w14:textId="6B3DC32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B9C82" w14:textId="3B753FD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FED70" w14:textId="1C1EA7E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49CBB" w14:textId="5F1CBE8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D90DE" w14:textId="6CC6514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53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B73CF" w14:textId="0F2903E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699E6" w14:textId="3386CEF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49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AF442" w14:textId="55BDC53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75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94A6F" w14:textId="6C43F51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988F2" w14:textId="061E8E5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63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7993C" w14:textId="5D46387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E6D3B" w14:textId="69F0861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7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179DA" w14:textId="4B560DC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C7F22" w14:textId="3F5B862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5F426" w14:textId="353741F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42382" w14:textId="23EB785B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2F391" w14:textId="1B74EEB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6C423" w14:textId="6FF58F2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F50F9" w14:textId="3A82CF3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24DA1" w14:textId="47548CC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8E5EA" w14:textId="11A8BA2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92656" w14:textId="10FA558B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6D651245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87F3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32B3A" w14:textId="6EB0742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E2185" w14:textId="026436D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8AFCE" w14:textId="59996F2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D260F" w14:textId="6E4A5E8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9FE71" w14:textId="361A0BD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30B98" w14:textId="2045B91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09831" w14:textId="2DDA436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B5EB4" w14:textId="2957B78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CDD21" w14:textId="2528A75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C2E9B" w14:textId="23A85A4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4AE33" w14:textId="0C9CD71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BB5B8" w14:textId="77F4AA7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80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7097F" w14:textId="003D06B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402B6" w14:textId="4036EEF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6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8D516" w14:textId="1679A5A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46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3918C" w14:textId="53D5344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378B5" w14:textId="3542CF7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43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A9139" w14:textId="5F1D31D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1E689" w14:textId="7E0DCE6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6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603C3" w14:textId="72B3782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B428E" w14:textId="6A15D91E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51F05" w14:textId="6337497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3F010" w14:textId="5B0A0D7B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D6934" w14:textId="2BB40AD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9F676" w14:textId="350FB35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9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0EF66" w14:textId="365EF787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CF06C" w14:textId="744ACC5C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04D4D" w14:textId="748EC8D9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27CA8" w14:textId="24BC2E89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66043605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C7B8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CB1FD" w14:textId="6252016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4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51013" w14:textId="7F0DB39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68895" w14:textId="4BB0D2B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2BA9C" w14:textId="5990D5B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DBD87" w14:textId="246333B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CA920" w14:textId="0CC36E0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11C99" w14:textId="406038F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2E99B" w14:textId="4676275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8B8D9" w14:textId="3DCFCC4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838FE" w14:textId="67DCCF4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F5226" w14:textId="1D08D0E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F4888" w14:textId="7643F0C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E633E" w14:textId="27791CF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25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2398F" w14:textId="6C58462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6FC7E" w14:textId="118848F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12392" w14:textId="346517C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E81E9" w14:textId="254F2A6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ABABD" w14:textId="69199E5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A9823" w14:textId="16DC0D9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B4862" w14:textId="1301B36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4D75A" w14:textId="434CE2B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68C5B" w14:textId="77A368D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37837" w14:textId="52F8F2F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7CB2B" w14:textId="338CD94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A0DC2" w14:textId="3D7918F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E9CD8" w14:textId="69BFAC3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414B6" w14:textId="793DECA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B68E6" w14:textId="57ACB17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43724" w14:textId="1721D4C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2C9B5CCE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44C4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00311" w14:textId="07EC1A3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20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2AAA6" w14:textId="07B5FCC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92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9655D" w14:textId="6BB0425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56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2906E" w14:textId="63EE5687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79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B984F" w14:textId="497A5F2C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98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F126C" w14:textId="76A1E49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29FAA" w14:textId="3BCA506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3FBD8" w14:textId="5B7ACB5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18B6D" w14:textId="10D7BF9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53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E951C" w14:textId="3FDDEEC7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80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B3C13" w14:textId="401E29D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C63C5" w14:textId="603856B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C3F41" w14:textId="6C630E4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36D6A" w14:textId="2F28BB2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95C52" w14:textId="48A0818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75CFB" w14:textId="509651B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6BC95" w14:textId="31C9B75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D9133" w14:textId="228C5B7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808AC" w14:textId="7D9E385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1A2B3" w14:textId="39E4B72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B7C4E" w14:textId="165320B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C768F" w14:textId="0E1B0C9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D0498" w14:textId="3EBF876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62158" w14:textId="54B94B6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A2861" w14:textId="638DE2D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BCAEF" w14:textId="55433B3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5076B" w14:textId="0F42F41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A707B" w14:textId="169BB52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A0C02" w14:textId="6E828BD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4B7795C4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0787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1A4D4" w14:textId="213B80B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D2A3E" w14:textId="02C4A1CE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A3C1A" w14:textId="4C800259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2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09865" w14:textId="65E6F81C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34A8F" w14:textId="68C92A9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0310F" w14:textId="08744D6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20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6CF83" w14:textId="70C9709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05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39DE0" w14:textId="7AF1D98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19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C4037" w14:textId="2B31F29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84D67" w14:textId="36357FA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FF0000"/>
                <w:sz w:val="12"/>
                <w:szCs w:val="12"/>
              </w:rPr>
              <w:t>0.000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E56EF" w14:textId="3D6DEA0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25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A0C07" w14:textId="3CB6E9C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C5663" w14:textId="503340B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AF8BF" w14:textId="5946D35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576A1" w14:textId="0D26C48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4BDA8" w14:textId="234DC4D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07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C8E3A" w14:textId="7985FBA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929C1" w14:textId="2413CCF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12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38D0E" w14:textId="26AB32D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737EA" w14:textId="10C944E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5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8E014" w14:textId="14654EF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30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93176" w14:textId="0D93865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97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B5FAC" w14:textId="6F968AC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95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22139" w14:textId="7D57E5B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28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17C72" w14:textId="30137DA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66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FFB41" w14:textId="76C8857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6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6BE49" w14:textId="05B46A7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37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ECFE9" w14:textId="7564269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9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AEBE0" w14:textId="1E2A9D1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353</w:t>
            </w:r>
          </w:p>
        </w:tc>
      </w:tr>
      <w:tr w:rsidR="0066475F" w:rsidRPr="00076B92" w14:paraId="1D879195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4C2E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C6197" w14:textId="63D97AF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07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8D8BD" w14:textId="294EEFA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7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FA04D" w14:textId="544CD40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53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59B6B" w14:textId="226EDBC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7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80B7F" w14:textId="11F1FC7F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9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DE6BF" w14:textId="0B70452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9FE89" w14:textId="6D1947F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69CBF" w14:textId="7DEB09B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4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81019" w14:textId="3CE1F2F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49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E5836" w14:textId="43332DC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6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AF440" w14:textId="1D6FCD5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8EC8E" w14:textId="65243B5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7CAFE" w14:textId="3A06860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35015" w14:textId="27507E3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41F5B" w14:textId="56066B8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3A4DA" w14:textId="4F58F82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7FAEB" w14:textId="2335F57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1B3EE" w14:textId="6817DB7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091E5" w14:textId="764BEF6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9DDA7" w14:textId="5A2CF81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912E0" w14:textId="0A36A64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618F5" w14:textId="6D95F1C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832F7" w14:textId="2C68F5B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7FDE8" w14:textId="51A6937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46E65" w14:textId="7E751CD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BEC9D" w14:textId="6DE05CA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1074C" w14:textId="534FC9A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1B44C" w14:textId="36F7510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E783C" w14:textId="48EB3E3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0925800B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B74D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CEB54" w14:textId="03BEE6A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4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CADCA" w14:textId="4DA3554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82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3E1AC" w14:textId="0E0A8E7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8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53B4E" w14:textId="4608E5C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92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1058A" w14:textId="5E645FC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3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E66AF" w14:textId="4BBC517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62277" w14:textId="128EA7E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4EF5E" w14:textId="05CB7EE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04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FD592" w14:textId="6ACFB8F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75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11595" w14:textId="3DF8725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46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5E347" w14:textId="7F464E1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CCEB9" w14:textId="472E98D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33DF7" w14:textId="61A9DA2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CED65" w14:textId="4C22DB8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C0C2B" w14:textId="704D210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B843F" w14:textId="59F84EC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D2853" w14:textId="25F3D8B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0C969" w14:textId="16CE31A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BADCA" w14:textId="7F52FA6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706C1" w14:textId="2D5E1AF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B1B4B" w14:textId="0E3E2B4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2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2C56B" w14:textId="020E6A8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C640D" w14:textId="7E1997E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72549" w14:textId="36E66BF7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E1DD6" w14:textId="40C8BFD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B7D0D" w14:textId="7075790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91B30" w14:textId="65B098B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4D482" w14:textId="42DEC37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9516C" w14:textId="76FCE3FF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</w:tr>
      <w:tr w:rsidR="0066475F" w:rsidRPr="00076B92" w14:paraId="2AEA95EE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D75F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C4C3F" w14:textId="5EC3A9F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6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60D17" w14:textId="135B699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5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0FD1B" w14:textId="34EE233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AAECD" w14:textId="2ECAB82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0DEF0" w14:textId="32074D3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58FAD" w14:textId="5D2B094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5CEAA" w14:textId="570FED1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64267" w14:textId="1908693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E1972" w14:textId="72B8801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314D0" w14:textId="2B163BB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246B3" w14:textId="0EFE654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F4ABF" w14:textId="507F2CC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355D4" w14:textId="39E6AB8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07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09B0D" w14:textId="614F724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93749" w14:textId="3FE0AB0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AC522" w14:textId="290EB23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98C7C" w14:textId="33D8C7E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F306F" w14:textId="1E7A629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205C9" w14:textId="5824AA4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4ECB3" w14:textId="11A5F9F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97275" w14:textId="2773D9E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8CDC5" w14:textId="227AD32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ABB2E" w14:textId="5D03320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BD1E4" w14:textId="5EA3B6A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FED2C" w14:textId="49A2D24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A868E" w14:textId="066A9F3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8B9B3" w14:textId="436A4F7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8BFC6" w14:textId="6076EC8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1EE29" w14:textId="4D5C091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697371D8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88AE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63E0C" w14:textId="5ED6D88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02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72D1A" w14:textId="733EA7C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55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9F0A7" w14:textId="45B8A37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74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1DE9B" w14:textId="5762E79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93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5B307" w14:textId="085C496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30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201C4" w14:textId="5778C65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A7719" w14:textId="4F5CD95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7CB14" w14:textId="380B604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43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6A5AC" w14:textId="27799D6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63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E5E13" w14:textId="7F981377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43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BC748" w14:textId="082FAC0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900D4" w14:textId="27E73C5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19F88" w14:textId="6D01DCF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1E812" w14:textId="7B87055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0AED6" w14:textId="05E5909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03FB4" w14:textId="52E88F3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8BA47" w14:textId="3ECA870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F001E" w14:textId="7AAAAF7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4864B" w14:textId="0119801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0CDC7" w14:textId="4A536D2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31FAA" w14:textId="7D908FD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6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28478" w14:textId="2DEA583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09C8C" w14:textId="1247D3D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2A676" w14:textId="68966AA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8E398" w14:textId="6D8614B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01943" w14:textId="4BD62D2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5C70D" w14:textId="728E846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221E8" w14:textId="607B85A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B6F22" w14:textId="7DC3C7F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7C42F931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6D79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B740E" w14:textId="5ADB163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0004B" w14:textId="21EFFA8C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83AD3" w14:textId="0E6B9A0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59AFA" w14:textId="5101288E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738FE" w14:textId="347DAEE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24FC0" w14:textId="54AB62D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A4CC0" w14:textId="4DFB3E7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F069D" w14:textId="3A98918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D9CF6" w14:textId="0A13E5A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B77BD" w14:textId="385CEF1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D5691" w14:textId="604CEF2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EC866" w14:textId="028005B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AD515" w14:textId="0468D13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12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D7347" w14:textId="442F159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C2CCF" w14:textId="5D5CB7FC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FB5A5" w14:textId="490B238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880D6" w14:textId="4B5FAC5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38DE7" w14:textId="30646B5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78992" w14:textId="1775BBC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577C9" w14:textId="1AB0668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145D8" w14:textId="7C592DB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1318E" w14:textId="043BB0E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6F65E" w14:textId="00FF603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64F8F" w14:textId="601B224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711DE" w14:textId="0BFFDBA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54139" w14:textId="7199BE3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3FDCC" w14:textId="322391E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C6FFF" w14:textId="19A06AA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17142" w14:textId="3A27B96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500DFD88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ED5B2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8E21C" w14:textId="21002AC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39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71AD9" w14:textId="1E764BB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06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DC608" w14:textId="3B439E7F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2FA84" w14:textId="2C24410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32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1A373" w14:textId="05DEBF8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4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8323E" w14:textId="4D662A5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C4898" w14:textId="6372D0A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9C169" w14:textId="46BA6A7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DE350" w14:textId="7893E12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7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64BCF" w14:textId="5C31614B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6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6EC37" w14:textId="6D6E691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0AD4E" w14:textId="3FC17D7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5736F" w14:textId="7CF6A1A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A4AF4" w14:textId="1CA5888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A667A" w14:textId="157431E9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A4F7B" w14:textId="25AB835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7F082" w14:textId="3FD9CC2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2885D" w14:textId="217A25E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62928" w14:textId="660CBCB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5C769" w14:textId="11AFF83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FE5DA" w14:textId="26D14F7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1CCD1" w14:textId="46E3202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B21A0" w14:textId="1255B61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5DDB4" w14:textId="7D383B9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70F7E" w14:textId="7154085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A2B17" w14:textId="3FD1F49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3F4C8" w14:textId="74A1E54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29E48" w14:textId="01E4CDA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F1323" w14:textId="41B132E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4C8DFA3B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1FC0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2DE51" w14:textId="45FA1E6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7B3E6" w14:textId="276D7AD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7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D5CA9" w14:textId="2E0F262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8C4FD" w14:textId="1637BD6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A1904" w14:textId="7368D47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E9900" w14:textId="17AC4CE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07A13" w14:textId="480EE1B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82C62" w14:textId="7DF5A18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B5A49" w14:textId="5342FB3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35C36" w14:textId="4BACE70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57E94" w14:textId="4327637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5AA17" w14:textId="591F8BF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B0248" w14:textId="2A4A7F3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5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35A66" w14:textId="06FF490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FD783" w14:textId="0AA2836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BC256" w14:textId="17975CF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B3FEC" w14:textId="24D6F83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0231E" w14:textId="65FDAA4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FFC55" w14:textId="4F7949A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018D4" w14:textId="7B0B041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54F97" w14:textId="70A9260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B0DC7" w14:textId="2424803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C4E6E" w14:textId="27583F5C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9A235" w14:textId="7F8383C9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0B9B3" w14:textId="7363AE4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0D7FA" w14:textId="5221C82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A6464" w14:textId="7508BC29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A309C" w14:textId="6B2766FB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7BA2B" w14:textId="61A68F3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5A5CFB46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97F3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34269" w14:textId="4DD0F75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776CF" w14:textId="64AD8D9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5B3AD" w14:textId="711D8A2E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AAA78" w14:textId="154B0CFC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AA764" w14:textId="7B3DE63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49374" w14:textId="10B53DB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980CF" w14:textId="140E8EB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F83D5" w14:textId="0D86FE5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134F5" w14:textId="0ED932D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965C8" w14:textId="3D80420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28E22" w14:textId="7C715A1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39E71" w14:textId="239AC90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24B0F" w14:textId="041ED7E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30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681E0" w14:textId="2E4D81E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138ED" w14:textId="6E7D2B3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2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1D20A" w14:textId="52F0EFC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37982" w14:textId="002C2BC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6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9730D" w14:textId="3997E30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F9942" w14:textId="12EE7CA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74327" w14:textId="623128D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828A0" w14:textId="12F800C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B6CD3" w14:textId="4F4332E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AA74E" w14:textId="60059D5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12E36" w14:textId="5272EED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67D0D" w14:textId="1E42C50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80E61" w14:textId="028DFD4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C4AA0" w14:textId="1C3A752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7961E" w14:textId="09ADCD7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6ED5E" w14:textId="6BAF11D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1F70D8D7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9B40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0B287" w14:textId="364D0C6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DBB70" w14:textId="44E1790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C7BB8" w14:textId="18EDB2F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33F59" w14:textId="71F6FC3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21CC3" w14:textId="2B362E4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6402D" w14:textId="58996C0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8E84D" w14:textId="10D1F80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47F4E" w14:textId="6225C457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4A90D" w14:textId="5DEA319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65022" w14:textId="7C7D74F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CFE4B" w14:textId="73FC7B3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46A32" w14:textId="381017B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AF009" w14:textId="5C6BAC5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97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74404" w14:textId="29C04B8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91083" w14:textId="511EF29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B613B" w14:textId="2B4D04D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E0726" w14:textId="44C057B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51A2A" w14:textId="21F2FC7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9A389" w14:textId="01CC8FB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3965C" w14:textId="1FB3211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C2E3A" w14:textId="3608A07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622A3" w14:textId="04008F1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BB090" w14:textId="247DE5A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16CFD" w14:textId="0CE02D6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EF63B" w14:textId="0F39C9C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92AD9" w14:textId="36FF254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D9296" w14:textId="7545AE9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D5079" w14:textId="0D46DD1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4EC79" w14:textId="729CDBA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12694BF2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85C0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6E1D4" w14:textId="06A2774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9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25C01" w14:textId="21C66C8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4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071FA" w14:textId="543D73EB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12E9B" w14:textId="5494DD2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5BF48" w14:textId="6DF518C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8183B" w14:textId="6EC37A0E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65890" w14:textId="5C2E521C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070F0" w14:textId="7810F31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9A538" w14:textId="3D4A509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41CC0" w14:textId="670249F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FCF90" w14:textId="5DDC101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A8AAC" w14:textId="5E617B1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6CDA4" w14:textId="5CBC51E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95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BC84C" w14:textId="3F9E493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FDC89" w14:textId="366B44A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C2DD7" w14:textId="4C34AE2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7622D" w14:textId="1C0ADE7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E46B8" w14:textId="68049D0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BC9C1" w14:textId="1409A2D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79A79" w14:textId="50B8BE8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DF7FC" w14:textId="5A7282F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F6B31" w14:textId="7616CE2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01F54" w14:textId="63EF0C7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E9BFA" w14:textId="64BD7BC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2A415" w14:textId="54437A7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D8070" w14:textId="3BBEA90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5151D" w14:textId="1C687F4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7DDDD" w14:textId="6FE70CD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74971" w14:textId="0DE5B78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02618F5E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38DC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947BB" w14:textId="40BF95D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1BBDC" w14:textId="10E3DEA7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0A21D" w14:textId="10E1711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81F68" w14:textId="33BBDFE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9AFB3" w14:textId="4988D637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6347A" w14:textId="218ED22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80CFA" w14:textId="7F20D14B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6B8CD" w14:textId="290A341E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C4C1D" w14:textId="077E1EC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0E4DB" w14:textId="0C6F241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863C0" w14:textId="1EC7520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78D73" w14:textId="5FA1C22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A404E" w14:textId="5BA36C6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28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1CDC5" w14:textId="2782716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FEBD0" w14:textId="524548EB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65E1C" w14:textId="470B4AA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51FF4" w14:textId="173C602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7ADEE" w14:textId="0241B6C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85895" w14:textId="2E0E88E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B0CCA" w14:textId="7EA6C2C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69838" w14:textId="5E8A903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A797A" w14:textId="04CADAF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3350E" w14:textId="753EA81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73DF8" w14:textId="7FC3784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10B70" w14:textId="08EB559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0B84E" w14:textId="473ED16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B6279" w14:textId="4FF33C1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DA980" w14:textId="4154637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C82C4" w14:textId="5D78BFC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2D631FB5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CDDB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73A0F" w14:textId="7C61C5D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98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B006E" w14:textId="4DF01B8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29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C5188" w14:textId="0F5BFF8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09284" w14:textId="5765B0F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3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1B011" w14:textId="7342909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5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C350C" w14:textId="5BB154F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BE207" w14:textId="3D160B8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B0A20" w14:textId="11C44A6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03076" w14:textId="3267128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FF99B" w14:textId="373EBF5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9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79357" w14:textId="7D3EBDC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C36F7" w14:textId="6B0340F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56AB7" w14:textId="76E08DF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66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B9ECF" w14:textId="1FB2F9C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84B1C" w14:textId="3025E27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637D4" w14:textId="386D195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8A4DF" w14:textId="4C72D87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9C538" w14:textId="6CE7BC6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FD6C0" w14:textId="11338D7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E62AE" w14:textId="01C6E42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CB2BB" w14:textId="462C52F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1A426" w14:textId="2D768AB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31527" w14:textId="37B3A06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F60B8" w14:textId="011DBC8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E4DBB" w14:textId="6CD56AF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8E570" w14:textId="5275783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6BFBF" w14:textId="7F91F6B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6D5DC" w14:textId="1DB2229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719BD" w14:textId="55E6EF5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72BC4EAE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377F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1EDAF" w14:textId="17781A8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837A6" w14:textId="759E323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5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BDCC7" w14:textId="50F92FE9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1B9B3" w14:textId="02AFE5E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DE815" w14:textId="311268E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D6896" w14:textId="2A4EB43F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21F2E" w14:textId="28658EF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2F5A4" w14:textId="5B2A1E1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64474" w14:textId="79D0AD4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D18F8" w14:textId="55941F4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39B44" w14:textId="2E80161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849E1" w14:textId="02DC7EE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73632" w14:textId="5FFBF6E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6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706EF" w14:textId="603C814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1F8CF" w14:textId="0C38142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2EBF3" w14:textId="5E68E43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29F73" w14:textId="790814F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BADE8" w14:textId="4618C1F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B80C9" w14:textId="3ED5D4C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88140" w14:textId="2C51C5E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3531B" w14:textId="58219A9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8315E" w14:textId="1C354A4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A8EAF" w14:textId="436E9BE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09782" w14:textId="05606D5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11816" w14:textId="5F4ED2A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5F73B" w14:textId="6DF4582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A7A36" w14:textId="51E6202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F330D" w14:textId="046BCE7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62D80" w14:textId="36DB4B7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3FEAF463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587B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6367C" w14:textId="15EC127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3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4F7AE" w14:textId="1C8C419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EB6BD" w14:textId="4BBCC46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5330C" w14:textId="23C6692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42AA7" w14:textId="0DBC9B3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51399" w14:textId="179B609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DA0A3" w14:textId="3ED5C2B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84EB5" w14:textId="299AFCD5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01FCA" w14:textId="39E24CDF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05E66" w14:textId="39ABEA8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25CF9" w14:textId="1350AC3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5A848" w14:textId="18EA65F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59451" w14:textId="73555A0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37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7D02E" w14:textId="2C6B1D4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A25A3" w14:textId="244EEDC2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2CF82" w14:textId="0303F17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F7A47" w14:textId="4953085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2DDA4" w14:textId="1174E97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DD358" w14:textId="4D2CAF74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1869F" w14:textId="4653C457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66FAE" w14:textId="16A0173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75208" w14:textId="16A7A27A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2E55B" w14:textId="3810E1B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5B5FD" w14:textId="7AAFD03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39442" w14:textId="45D3CAA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B90A6" w14:textId="691298D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926FD" w14:textId="097DB1E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9AD53" w14:textId="361F40F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B14D5" w14:textId="680D01B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29949739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5EF8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E243D" w14:textId="560811E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11153" w14:textId="0EA4139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4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27CD6" w14:textId="478FD8E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BF5DD" w14:textId="747FE77B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3C3C7" w14:textId="69E05F47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A6E61" w14:textId="5FB421E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95BD9" w14:textId="1C855F1B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58127" w14:textId="439E4D8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88F9B" w14:textId="2B10E8CB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A105D" w14:textId="42BF88CA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29E92" w14:textId="48EF8D7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A1842" w14:textId="2911FCA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19849" w14:textId="3216228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9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BE91C" w14:textId="1638688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AA0AD" w14:textId="0D0F76D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2EDF3" w14:textId="254FB20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F9311" w14:textId="7D6CD9A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9BC89" w14:textId="53E5ECB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28094" w14:textId="36B6689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B7911" w14:textId="0ED65ED7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07011" w14:textId="5101219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835C9" w14:textId="3373772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4324A" w14:textId="6FADE07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A2BA7" w14:textId="7C8906E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99FA7" w14:textId="2FDAA57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E986B" w14:textId="720A55B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A1709" w14:textId="11882481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2B020" w14:textId="2EED319F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B9F22" w14:textId="5C95628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</w:tr>
      <w:tr w:rsidR="0066475F" w:rsidRPr="00076B92" w14:paraId="42C6D45F" w14:textId="77777777" w:rsidTr="00216263">
        <w:trPr>
          <w:trHeight w:val="300"/>
        </w:trPr>
        <w:tc>
          <w:tcPr>
            <w:tcW w:w="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A1E34" w14:textId="77777777" w:rsidR="0066475F" w:rsidRPr="00076B92" w:rsidRDefault="0066475F" w:rsidP="006647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76B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58915" w14:textId="69F28121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8BC73" w14:textId="1750BAE3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26F1A" w14:textId="0F1E5F8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D24CC" w14:textId="1B434EFB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94C3F" w14:textId="0039A89D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EF82F" w14:textId="3F062FB4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4011B" w14:textId="6B60EDB9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B6770" w14:textId="008CB89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C0C7A" w14:textId="3191249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78787" w14:textId="283551C8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70C66" w14:textId="208F28F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39466" w14:textId="2F23F3A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0E3BE" w14:textId="1147DE7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3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DF64C" w14:textId="0D2D8C27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E8845" w14:textId="27667000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E7D8E" w14:textId="1FE37832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39D28" w14:textId="7486DD3B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0E904" w14:textId="74E2186E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7FDFE" w14:textId="20D01D1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7D44F" w14:textId="6AF8A8D6" w:rsidR="0066475F" w:rsidRPr="00076B92" w:rsidRDefault="0066475F" w:rsidP="0066475F">
            <w:pPr>
              <w:jc w:val="right"/>
              <w:rPr>
                <w:rFonts w:ascii="Arial" w:hAnsi="Arial" w:cs="Arial"/>
                <w:color w:val="FF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8CF24" w14:textId="6071FD65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F560B" w14:textId="1012FC03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4C627" w14:textId="435ABD48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29E0F" w14:textId="0B1C43D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681C2" w14:textId="5663F416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CE74A" w14:textId="5397CD6D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1C670" w14:textId="01B0BBD9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6BE9C" w14:textId="742320DC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B2D54" w14:textId="02B09E80" w:rsidR="0066475F" w:rsidRPr="00076B92" w:rsidRDefault="0066475F" w:rsidP="0066475F">
            <w:pPr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</w:tr>
    </w:tbl>
    <w:p w14:paraId="13821EE1" w14:textId="69D2F244" w:rsidR="0066475F" w:rsidRDefault="0066475F" w:rsidP="0066475F">
      <w:pPr>
        <w:rPr>
          <w:shd w:val="clear" w:color="auto" w:fill="FFFFFF"/>
        </w:rPr>
      </w:pPr>
      <w:r w:rsidRPr="00520C7F">
        <w:rPr>
          <w:b/>
          <w:bCs/>
        </w:rPr>
        <w:t xml:space="preserve">Supplementary Table </w:t>
      </w:r>
      <w:r w:rsidR="00EC7F31">
        <w:rPr>
          <w:b/>
          <w:bCs/>
        </w:rPr>
        <w:t>3</w:t>
      </w:r>
      <w:r w:rsidR="00381B18">
        <w:rPr>
          <w:b/>
          <w:bCs/>
        </w:rPr>
        <w:t>B</w:t>
      </w:r>
      <w:r>
        <w:rPr>
          <w:bCs/>
          <w:i/>
          <w:iCs/>
          <w:color w:val="333333"/>
        </w:rPr>
        <w:t>. po</w:t>
      </w:r>
      <w:r w:rsidRPr="002B58C9">
        <w:rPr>
          <w:bCs/>
          <w:i/>
          <w:iCs/>
          <w:color w:val="333333"/>
        </w:rPr>
        <w:t>st hoc</w:t>
      </w:r>
      <w:r>
        <w:rPr>
          <w:bCs/>
          <w:i/>
          <w:iCs/>
          <w:color w:val="333333"/>
        </w:rPr>
        <w:t xml:space="preserve"> </w:t>
      </w:r>
      <w:proofErr w:type="spellStart"/>
      <w:r w:rsidRPr="001B7E76">
        <w:rPr>
          <w:shd w:val="clear" w:color="auto" w:fill="FFFFFF"/>
        </w:rPr>
        <w:t>Scheffé</w:t>
      </w:r>
      <w:proofErr w:type="spellEnd"/>
      <w:r w:rsidRPr="001B7E76">
        <w:rPr>
          <w:shd w:val="clear" w:color="auto" w:fill="FFFFFF"/>
        </w:rPr>
        <w:t xml:space="preserve"> test</w:t>
      </w:r>
      <w:r>
        <w:rPr>
          <w:shd w:val="clear" w:color="auto" w:fill="FFFFFF"/>
        </w:rPr>
        <w:t xml:space="preserve"> (p&lt;0.05 marked in red) for </w:t>
      </w:r>
      <w:r w:rsidR="001434FD">
        <w:rPr>
          <w:shd w:val="clear" w:color="auto" w:fill="FFFFFF"/>
        </w:rPr>
        <w:t xml:space="preserve">average </w:t>
      </w:r>
      <w:r>
        <w:rPr>
          <w:shd w:val="clear" w:color="auto" w:fill="FFFFFF"/>
        </w:rPr>
        <w:t xml:space="preserve">sleep bout duration over time (days) </w:t>
      </w:r>
      <w:r w:rsidR="00467E4D">
        <w:rPr>
          <w:shd w:val="clear" w:color="auto" w:fill="FFFFFF"/>
        </w:rPr>
        <w:t xml:space="preserve">during the </w:t>
      </w:r>
      <w:r w:rsidR="00467E4D" w:rsidRPr="00F56DBF">
        <w:rPr>
          <w:i/>
          <w:shd w:val="clear" w:color="auto" w:fill="FFFFFF"/>
        </w:rPr>
        <w:t>lights off</w:t>
      </w:r>
      <w:r w:rsidR="00467E4D">
        <w:rPr>
          <w:shd w:val="clear" w:color="auto" w:fill="FFFFFF"/>
        </w:rPr>
        <w:t xml:space="preserve"> interval</w:t>
      </w:r>
      <w:bookmarkStart w:id="0" w:name="_GoBack"/>
      <w:bookmarkEnd w:id="0"/>
      <w:r>
        <w:rPr>
          <w:shd w:val="clear" w:color="auto" w:fill="FFFFFF"/>
        </w:rPr>
        <w:t>.</w:t>
      </w:r>
    </w:p>
    <w:sectPr w:rsidR="0066475F" w:rsidSect="008C6E8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E8D"/>
    <w:rsid w:val="000333EB"/>
    <w:rsid w:val="00056EBC"/>
    <w:rsid w:val="00076B92"/>
    <w:rsid w:val="00092C13"/>
    <w:rsid w:val="000F5DD3"/>
    <w:rsid w:val="001434FD"/>
    <w:rsid w:val="00272635"/>
    <w:rsid w:val="00381B18"/>
    <w:rsid w:val="003E4EE2"/>
    <w:rsid w:val="00467E4D"/>
    <w:rsid w:val="0049278F"/>
    <w:rsid w:val="00495764"/>
    <w:rsid w:val="00520C7F"/>
    <w:rsid w:val="00534C1C"/>
    <w:rsid w:val="00541695"/>
    <w:rsid w:val="00541D7F"/>
    <w:rsid w:val="00571926"/>
    <w:rsid w:val="00661B34"/>
    <w:rsid w:val="0066475F"/>
    <w:rsid w:val="00714178"/>
    <w:rsid w:val="0079198B"/>
    <w:rsid w:val="007959BD"/>
    <w:rsid w:val="00834C7D"/>
    <w:rsid w:val="00853020"/>
    <w:rsid w:val="008C6E8D"/>
    <w:rsid w:val="008E48A3"/>
    <w:rsid w:val="008F1E0D"/>
    <w:rsid w:val="00942846"/>
    <w:rsid w:val="009D4832"/>
    <w:rsid w:val="00B00C22"/>
    <w:rsid w:val="00B35AD5"/>
    <w:rsid w:val="00BC1FF6"/>
    <w:rsid w:val="00BF7667"/>
    <w:rsid w:val="00C33AE0"/>
    <w:rsid w:val="00DE4890"/>
    <w:rsid w:val="00E772BE"/>
    <w:rsid w:val="00EC7F31"/>
    <w:rsid w:val="00F231FE"/>
    <w:rsid w:val="00F56DBF"/>
    <w:rsid w:val="00FA3890"/>
    <w:rsid w:val="00FE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68C42"/>
  <w15:docId w15:val="{3E0A3517-7A52-4D05-889D-47EFCF0C7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35A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942846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42846"/>
    <w:rPr>
      <w:color w:val="800080"/>
      <w:u w:val="single"/>
    </w:rPr>
  </w:style>
  <w:style w:type="paragraph" w:customStyle="1" w:styleId="xl70">
    <w:name w:val="xl70"/>
    <w:basedOn w:val="Normale"/>
    <w:rsid w:val="00942846"/>
    <w:pPr>
      <w:spacing w:before="100" w:beforeAutospacing="1" w:after="100" w:afterAutospacing="1"/>
    </w:pPr>
    <w:rPr>
      <w:b/>
      <w:bCs/>
      <w:lang w:eastAsia="it-IT"/>
    </w:rPr>
  </w:style>
  <w:style w:type="paragraph" w:customStyle="1" w:styleId="xl71">
    <w:name w:val="xl71"/>
    <w:basedOn w:val="Normale"/>
    <w:rsid w:val="0094284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  <w:lang w:eastAsia="it-IT"/>
    </w:rPr>
  </w:style>
  <w:style w:type="paragraph" w:customStyle="1" w:styleId="xl72">
    <w:name w:val="xl72"/>
    <w:basedOn w:val="Normale"/>
    <w:rsid w:val="0094284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  <w:lang w:eastAsia="it-IT"/>
    </w:rPr>
  </w:style>
  <w:style w:type="paragraph" w:customStyle="1" w:styleId="xl73">
    <w:name w:val="xl73"/>
    <w:basedOn w:val="Normale"/>
    <w:rsid w:val="0094284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sz w:val="20"/>
      <w:szCs w:val="20"/>
      <w:lang w:eastAsia="it-IT"/>
    </w:rPr>
  </w:style>
  <w:style w:type="paragraph" w:customStyle="1" w:styleId="xl74">
    <w:name w:val="xl74"/>
    <w:basedOn w:val="Normale"/>
    <w:rsid w:val="0094284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b/>
      <w:bCs/>
      <w:color w:val="000000"/>
      <w:sz w:val="20"/>
      <w:szCs w:val="20"/>
      <w:lang w:eastAsia="it-IT"/>
    </w:rPr>
  </w:style>
  <w:style w:type="paragraph" w:customStyle="1" w:styleId="xl75">
    <w:name w:val="xl75"/>
    <w:basedOn w:val="Normale"/>
    <w:rsid w:val="009428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eastAsia="it-IT"/>
    </w:rPr>
  </w:style>
  <w:style w:type="paragraph" w:customStyle="1" w:styleId="xl76">
    <w:name w:val="xl76"/>
    <w:basedOn w:val="Normale"/>
    <w:rsid w:val="009428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FF0000"/>
      <w:sz w:val="20"/>
      <w:szCs w:val="20"/>
      <w:lang w:eastAsia="it-IT"/>
    </w:rPr>
  </w:style>
  <w:style w:type="paragraph" w:customStyle="1" w:styleId="xl77">
    <w:name w:val="xl77"/>
    <w:basedOn w:val="Normale"/>
    <w:rsid w:val="0094284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FF0000"/>
      <w:sz w:val="20"/>
      <w:szCs w:val="20"/>
      <w:lang w:eastAsia="it-IT"/>
    </w:rPr>
  </w:style>
  <w:style w:type="paragraph" w:customStyle="1" w:styleId="xl78">
    <w:name w:val="xl78"/>
    <w:basedOn w:val="Normale"/>
    <w:rsid w:val="0094284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eastAsia="it-IT"/>
    </w:rPr>
  </w:style>
  <w:style w:type="paragraph" w:customStyle="1" w:styleId="xl79">
    <w:name w:val="xl79"/>
    <w:basedOn w:val="Normale"/>
    <w:rsid w:val="0094284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b/>
      <w:bCs/>
      <w:color w:val="000000"/>
      <w:sz w:val="20"/>
      <w:szCs w:val="20"/>
      <w:lang w:eastAsia="it-IT"/>
    </w:rPr>
  </w:style>
  <w:style w:type="paragraph" w:customStyle="1" w:styleId="xl80">
    <w:name w:val="xl80"/>
    <w:basedOn w:val="Normale"/>
    <w:rsid w:val="0094284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FF0000"/>
      <w:sz w:val="20"/>
      <w:szCs w:val="20"/>
      <w:lang w:eastAsia="it-IT"/>
    </w:rPr>
  </w:style>
  <w:style w:type="paragraph" w:customStyle="1" w:styleId="xl81">
    <w:name w:val="xl81"/>
    <w:basedOn w:val="Normale"/>
    <w:rsid w:val="0094284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eastAsia="it-IT"/>
    </w:rPr>
  </w:style>
  <w:style w:type="paragraph" w:customStyle="1" w:styleId="xl82">
    <w:name w:val="xl82"/>
    <w:basedOn w:val="Normale"/>
    <w:rsid w:val="00942846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eastAsia="it-IT"/>
    </w:rPr>
  </w:style>
  <w:style w:type="table" w:customStyle="1" w:styleId="Sfondochiaro1">
    <w:name w:val="Sfondo chiaro1"/>
    <w:basedOn w:val="Tabellanormale"/>
    <w:uiPriority w:val="60"/>
    <w:rsid w:val="009428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942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e"/>
    <w:rsid w:val="00272635"/>
    <w:pPr>
      <w:spacing w:before="100" w:beforeAutospacing="1" w:after="100" w:afterAutospacing="1"/>
    </w:pPr>
  </w:style>
  <w:style w:type="paragraph" w:customStyle="1" w:styleId="xl68">
    <w:name w:val="xl68"/>
    <w:basedOn w:val="Normale"/>
    <w:rsid w:val="0027263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69">
    <w:name w:val="xl69"/>
    <w:basedOn w:val="Normale"/>
    <w:rsid w:val="0027263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83">
    <w:name w:val="xl83"/>
    <w:basedOn w:val="Normale"/>
    <w:rsid w:val="00B35A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2"/>
      <w:szCs w:val="12"/>
    </w:rPr>
  </w:style>
  <w:style w:type="paragraph" w:customStyle="1" w:styleId="xl84">
    <w:name w:val="xl84"/>
    <w:basedOn w:val="Normale"/>
    <w:rsid w:val="00B35A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FF0000"/>
      <w:sz w:val="12"/>
      <w:szCs w:val="12"/>
    </w:rPr>
  </w:style>
  <w:style w:type="table" w:styleId="Tabellasemplice5">
    <w:name w:val="Plain Table 5"/>
    <w:basedOn w:val="Tabellanormale"/>
    <w:uiPriority w:val="45"/>
    <w:rsid w:val="00FA389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4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C682F1D-8B59-465C-9AC9-C2E2F8E7FB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815</Words>
  <Characters>10347</Characters>
  <Application>Microsoft Office Word</Application>
  <DocSecurity>0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Montagnese, Sara Prof (Sch of Biosciences)</cp:lastModifiedBy>
  <cp:revision>13</cp:revision>
  <dcterms:created xsi:type="dcterms:W3CDTF">2024-11-06T15:39:00Z</dcterms:created>
  <dcterms:modified xsi:type="dcterms:W3CDTF">2024-11-22T12:23:00Z</dcterms:modified>
</cp:coreProperties>
</file>